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887" w:tblpY="1849"/>
        <w:tblOverlap w:val="never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8"/>
        <w:gridCol w:w="2533"/>
        <w:gridCol w:w="2805"/>
        <w:gridCol w:w="1016"/>
      </w:tblGrid>
      <w:tr w14:paraId="036C74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E1C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seline information of the SEER-training and SYSU-validation sets</w:t>
            </w:r>
            <w:bookmarkStart w:id="0" w:name="_GoBack"/>
            <w:bookmarkEnd w:id="0"/>
          </w:p>
        </w:tc>
      </w:tr>
      <w:tr w14:paraId="7E85F8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72" w:type="pct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59F97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1486" w:type="pct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153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ER-Training Group</w:t>
            </w:r>
          </w:p>
        </w:tc>
        <w:tc>
          <w:tcPr>
            <w:tcW w:w="1646" w:type="pct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023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SYSU-Validation Group</w:t>
            </w:r>
          </w:p>
        </w:tc>
        <w:tc>
          <w:tcPr>
            <w:tcW w:w="594" w:type="pct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39574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ue</w:t>
            </w:r>
          </w:p>
        </w:tc>
      </w:tr>
      <w:tr w14:paraId="00DCCE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2" w:type="pct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98A17CA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86" w:type="pct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4D7A1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46" w:type="pct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E6838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594" w:type="pct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C81DBA7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</w:tr>
      <w:tr w14:paraId="547131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2" w:type="pct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ABB0629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8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B35E0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N=376      </w:t>
            </w:r>
          </w:p>
        </w:tc>
        <w:tc>
          <w:tcPr>
            <w:tcW w:w="164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AAF70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N=171    </w:t>
            </w:r>
          </w:p>
        </w:tc>
        <w:tc>
          <w:tcPr>
            <w:tcW w:w="594" w:type="pct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503115C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</w:p>
        </w:tc>
      </w:tr>
      <w:tr w14:paraId="10E9C4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76D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 of Diagnosis</w:t>
            </w:r>
          </w:p>
        </w:tc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7F2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0 [39.0;47.0]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3E4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0 [36.0;47.0]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11D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</w:t>
            </w:r>
          </w:p>
        </w:tc>
      </w:tr>
      <w:tr w14:paraId="51EFBA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806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ce</w:t>
            </w:r>
          </w:p>
        </w:tc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FED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        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EA8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        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4D1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&lt;0.001  </w:t>
            </w:r>
          </w:p>
        </w:tc>
      </w:tr>
      <w:tr w14:paraId="5CAB4F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10A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hite</w:t>
            </w:r>
          </w:p>
        </w:tc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413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280 (74.5%)   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927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1 (0.58%)    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B1F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 </w:t>
            </w:r>
          </w:p>
        </w:tc>
      </w:tr>
      <w:tr w14:paraId="59617D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8E3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Other </w:t>
            </w:r>
          </w:p>
        </w:tc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FAB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57 (15.2%)   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DA4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170 (99.4%)   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EDD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 </w:t>
            </w:r>
          </w:p>
        </w:tc>
      </w:tr>
      <w:tr w14:paraId="54E9CD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CDE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ack</w:t>
            </w:r>
          </w:p>
        </w:tc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D02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39 (10.4%)   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283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0 (0.00%)    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DAC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 </w:t>
            </w:r>
          </w:p>
        </w:tc>
      </w:tr>
      <w:tr w14:paraId="770F9A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FA7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imary Site</w:t>
            </w:r>
          </w:p>
        </w:tc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A28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        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853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        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161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&lt;0.001  </w:t>
            </w:r>
          </w:p>
        </w:tc>
      </w:tr>
      <w:tr w14:paraId="1DEFF5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804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rdia</w:t>
            </w:r>
          </w:p>
        </w:tc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2A0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236 (62.8%)   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ADF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41 (24.0%)   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3AB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 </w:t>
            </w:r>
          </w:p>
        </w:tc>
      </w:tr>
      <w:tr w14:paraId="090180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37E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undus of Stomach</w:t>
            </w:r>
          </w:p>
        </w:tc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F1B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30 (7.98%)   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2C1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25 (14.6%)   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124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 </w:t>
            </w:r>
          </w:p>
        </w:tc>
      </w:tr>
      <w:tr w14:paraId="22C157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778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dy of Stomach</w:t>
            </w:r>
          </w:p>
        </w:tc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E57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110 (29.3%)   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811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105 (61.4%)   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901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 </w:t>
            </w:r>
          </w:p>
        </w:tc>
      </w:tr>
      <w:tr w14:paraId="07E7FA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558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thological Grade</w:t>
            </w:r>
          </w:p>
        </w:tc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548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        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B5F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        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3B5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&lt;0.001  </w:t>
            </w:r>
          </w:p>
        </w:tc>
      </w:tr>
      <w:tr w14:paraId="2651D5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63B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ade I</w:t>
            </w:r>
          </w:p>
        </w:tc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F26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15 (3.99%)   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B98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4 (2.34%)    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A2F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 </w:t>
            </w:r>
          </w:p>
        </w:tc>
      </w:tr>
      <w:tr w14:paraId="7A7D39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B1E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ade II</w:t>
            </w:r>
          </w:p>
        </w:tc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EA2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85 (22.6%)   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10C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4 (2.34%)    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0A7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 </w:t>
            </w:r>
          </w:p>
        </w:tc>
      </w:tr>
      <w:tr w14:paraId="01704D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FEB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ade III</w:t>
            </w:r>
          </w:p>
        </w:tc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BE6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267 (71.0%)   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347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53 (31.0%)   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087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 </w:t>
            </w:r>
          </w:p>
        </w:tc>
      </w:tr>
      <w:tr w14:paraId="21362E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AE5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ade IV</w:t>
            </w:r>
          </w:p>
        </w:tc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E4C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9 (2.39%)    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F92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110 (64.3%)   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854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 </w:t>
            </w:r>
          </w:p>
        </w:tc>
      </w:tr>
      <w:tr w14:paraId="1A0151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4C4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 Stage</w:t>
            </w:r>
          </w:p>
        </w:tc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F3E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        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6DA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        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C28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&lt;0.001  </w:t>
            </w:r>
          </w:p>
        </w:tc>
      </w:tr>
      <w:tr w14:paraId="7B2583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D8C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1</w:t>
            </w:r>
          </w:p>
        </w:tc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E28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52 (13.8%)   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6F3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16 (9.36%)   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949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 </w:t>
            </w:r>
          </w:p>
        </w:tc>
      </w:tr>
      <w:tr w14:paraId="66F19B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AA2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2</w:t>
            </w:r>
          </w:p>
        </w:tc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B09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111 (29.5%)   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A66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16 (9.36%)   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A5B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 </w:t>
            </w:r>
          </w:p>
        </w:tc>
      </w:tr>
      <w:tr w14:paraId="12ACC3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568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3</w:t>
            </w:r>
          </w:p>
        </w:tc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93D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156 (41.5%)   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7F9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74 (43.3%)   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465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 </w:t>
            </w:r>
          </w:p>
        </w:tc>
      </w:tr>
      <w:tr w14:paraId="390DC2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8B8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4</w:t>
            </w:r>
          </w:p>
        </w:tc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F80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57 (15.2%)   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492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65 (38.0%)   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9A3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 </w:t>
            </w:r>
          </w:p>
        </w:tc>
      </w:tr>
      <w:tr w14:paraId="2C2E0B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A96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 Stage</w:t>
            </w:r>
          </w:p>
        </w:tc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CE9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        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559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        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7B7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</w:tr>
      <w:tr w14:paraId="09192E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5DF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0</w:t>
            </w:r>
          </w:p>
        </w:tc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12D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109 (29.0%)   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6FC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59 (34.5%)   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9AD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 </w:t>
            </w:r>
          </w:p>
        </w:tc>
      </w:tr>
      <w:tr w14:paraId="43BABE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B4E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1</w:t>
            </w:r>
          </w:p>
        </w:tc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00D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129 (34.3%)   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F96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42 (24.6%)   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F7D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 </w:t>
            </w:r>
          </w:p>
        </w:tc>
      </w:tr>
      <w:tr w14:paraId="705E1E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9EF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2</w:t>
            </w:r>
          </w:p>
        </w:tc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529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89 (23.7%)   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CEA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30 (17.5%)   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550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 </w:t>
            </w:r>
          </w:p>
        </w:tc>
      </w:tr>
      <w:tr w14:paraId="107A9C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2A0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3</w:t>
            </w:r>
          </w:p>
        </w:tc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DF4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49 (13.0%)   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DE8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40 (23.4%)   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BFA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 </w:t>
            </w:r>
          </w:p>
        </w:tc>
      </w:tr>
      <w:tr w14:paraId="7DC68E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FF2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 Stage</w:t>
            </w:r>
          </w:p>
        </w:tc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0E1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        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228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        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232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&lt;0.001  </w:t>
            </w:r>
          </w:p>
        </w:tc>
      </w:tr>
      <w:tr w14:paraId="018FD8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8F5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0</w:t>
            </w:r>
          </w:p>
        </w:tc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C56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331 (88.0%)   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72F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123 (71.9%)   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4BB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 </w:t>
            </w:r>
          </w:p>
        </w:tc>
      </w:tr>
      <w:tr w14:paraId="1E5335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518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1</w:t>
            </w:r>
          </w:p>
        </w:tc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01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45 (12.0%)   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1AC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48 (28.1%)   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E15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 </w:t>
            </w:r>
          </w:p>
        </w:tc>
      </w:tr>
      <w:tr w14:paraId="792E13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03E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NR</w:t>
            </w:r>
          </w:p>
        </w:tc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890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 [0.00;0.42]                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568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 [0.00;0.35]                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41F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44   </w:t>
            </w:r>
          </w:p>
        </w:tc>
      </w:tr>
      <w:tr w14:paraId="5117EF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C7C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8B7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29D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E29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&lt;0.001           </w:t>
            </w:r>
          </w:p>
        </w:tc>
      </w:tr>
      <w:tr w14:paraId="3C5EC5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98D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5CC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80 (21.3%)    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EE7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93 (54.4%)      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B8A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 </w:t>
            </w:r>
          </w:p>
        </w:tc>
      </w:tr>
      <w:tr w14:paraId="2DD687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1CE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5FE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 xml:space="preserve">  296 (78.7%)   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C43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 xml:space="preserve">   78 (45.6%)   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F60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4ED61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234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rvival Months</w:t>
            </w:r>
          </w:p>
        </w:tc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6DC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5 [17.0;90.0]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BC2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1 [10.4;56.0]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7C7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&lt;0.001  </w:t>
            </w:r>
          </w:p>
        </w:tc>
      </w:tr>
      <w:tr w14:paraId="78942D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D22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tal Status</w:t>
            </w:r>
          </w:p>
        </w:tc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030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        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313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        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1C8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2</w:t>
            </w:r>
          </w:p>
        </w:tc>
      </w:tr>
      <w:tr w14:paraId="17964B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C06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ive</w:t>
            </w:r>
          </w:p>
        </w:tc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504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158 (42.0%)   </w:t>
            </w:r>
          </w:p>
        </w:tc>
        <w:tc>
          <w:tcPr>
            <w:tcW w:w="1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737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81 (47.4%)   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B0D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 </w:t>
            </w:r>
          </w:p>
        </w:tc>
      </w:tr>
      <w:tr w14:paraId="648322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27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76243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ad</w:t>
            </w:r>
          </w:p>
        </w:tc>
        <w:tc>
          <w:tcPr>
            <w:tcW w:w="148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DB846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218 (58.0%)   </w:t>
            </w:r>
          </w:p>
        </w:tc>
        <w:tc>
          <w:tcPr>
            <w:tcW w:w="164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CDF18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90 (52.6%)   </w:t>
            </w:r>
          </w:p>
        </w:tc>
        <w:tc>
          <w:tcPr>
            <w:tcW w:w="59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7550F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     </w:t>
            </w:r>
          </w:p>
        </w:tc>
      </w:tr>
    </w:tbl>
    <w:p w14:paraId="2803E4D9">
      <w:pPr>
        <w:keepNext w:val="0"/>
        <w:keepLines w:val="0"/>
        <w:widowControl/>
        <w:suppressLineNumbers w:val="0"/>
        <w:jc w:val="left"/>
        <w:textAlignment w:val="center"/>
        <w:rPr>
          <w:sz w:val="16"/>
          <w:szCs w:val="16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Table S2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55F040A"/>
    <w:rsid w:val="21C9609B"/>
    <w:rsid w:val="370D727C"/>
    <w:rsid w:val="4B8B67D8"/>
    <w:rsid w:val="6FC51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uiPriority w:val="0"/>
    <w:rPr>
      <w:rFonts w:hint="default" w:ascii="Times New Roman" w:hAnsi="Times New Roman" w:cs="Times New Roman"/>
      <w:b/>
      <w:bCs/>
      <w:i/>
      <w:iCs/>
      <w:color w:val="000000"/>
      <w:sz w:val="22"/>
      <w:szCs w:val="22"/>
      <w:u w:val="none"/>
    </w:rPr>
  </w:style>
  <w:style w:type="character" w:customStyle="1" w:styleId="5">
    <w:name w:val="font11"/>
    <w:basedOn w:val="3"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91</Words>
  <Characters>944</Characters>
  <Lines>0</Lines>
  <Paragraphs>0</Paragraphs>
  <TotalTime>4</TotalTime>
  <ScaleCrop>false</ScaleCrop>
  <LinksUpToDate>false</LinksUpToDate>
  <CharactersWithSpaces>1832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8T12:14:00Z</dcterms:created>
  <dc:creator>zzq20</dc:creator>
  <cp:lastModifiedBy>翛风</cp:lastModifiedBy>
  <dcterms:modified xsi:type="dcterms:W3CDTF">2025-07-13T10:28:2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OTc3M2Y5NzIzMDFlZjAyY2Q4Njk5ODkyYjFjNzBiNTQiLCJ1c2VySWQiOiIzMDY1MzA4OTYifQ==</vt:lpwstr>
  </property>
  <property fmtid="{D5CDD505-2E9C-101B-9397-08002B2CF9AE}" pid="4" name="ICV">
    <vt:lpwstr>8818449457F0442CB18AB70D24C4A079_12</vt:lpwstr>
  </property>
</Properties>
</file>